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cinar component (+/-):</w:t>
        <w:tab/>
        <w:t xml:space="preserve"> </w:t>
        <w:tab/>
        <w:tab/>
        <w:tab/>
      </w:r>
    </w:p>
    <w:tbl>
      <w:tblPr>
        <w:tblW w:w="47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500"/>
        <w:gridCol w:w="1500"/>
      </w:tblGrid>
      <w:tr>
        <w:trPr>
          <w:trHeight w:val="28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thway Nam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.41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&lt;0.0001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+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SC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-cel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-cel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ge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KT/PI3K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GF-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hemokin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F-κB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tch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AK/STA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b/>
                <w:bCs/>
              </w:rPr>
              <w:t>Compleme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5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395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TOR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-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giogene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543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996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L-stimulatory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L-suppressiv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erfero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GFR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DGF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533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2003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ypoxia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365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8003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TE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o-apopto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-apopto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GF-β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edgehog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W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4:47:00Z</dcterms:created>
  <dc:creator>Daniel Albertus</dc:creator>
  <dc:description/>
  <cp:keywords/>
  <dc:language>en-US</dc:language>
  <cp:lastModifiedBy>Daniel Albertus</cp:lastModifiedBy>
  <dcterms:modified xsi:type="dcterms:W3CDTF">2010-06-29T14:47:00Z</dcterms:modified>
  <cp:revision>1</cp:revision>
  <dc:subject/>
  <dc:title/>
</cp:coreProperties>
</file>